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4F6AE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</w:rPr>
        <w:t>1</w:t>
      </w:r>
      <w:r>
        <w:rPr>
          <w:rFonts w:ascii="Times New Roman" w:hAnsi="Times New Roman" w:cs="Times New Roman"/>
          <w:b/>
          <w:bCs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Unintentional injury incidence and ASRs per 100,000 cases, by 204 countries and territories, 1990 and 2021, and EAPC per 100,000 ASRs, 1990-2021</w:t>
      </w:r>
    </w:p>
    <w:tbl>
      <w:tblPr>
        <w:tblStyle w:val="1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476"/>
        <w:gridCol w:w="3095"/>
        <w:gridCol w:w="1615"/>
        <w:gridCol w:w="2963"/>
        <w:gridCol w:w="2721"/>
      </w:tblGrid>
      <w:tr w14:paraId="50CE1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8985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aracteristic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DEC8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in 1990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C3F3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-standardized Rate in 1990 (95% CI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6BD59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in 2021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EEA3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-standardized Rate in 2021 (95% CI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1593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APC (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I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ncidence rates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14:paraId="02DC4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tcBorders>
              <w:top w:val="single" w:color="auto" w:sz="4" w:space="0"/>
            </w:tcBorders>
            <w:vAlign w:val="center"/>
          </w:tcPr>
          <w:p w14:paraId="0DFD04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d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920A5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448210(56696206,6645664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A3A9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36.962(6812.902,7872.49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B27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245000(75866552,8701708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EBB0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08.183(5427.179,6198.10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DD88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07(-0.972,-0.841)</w:t>
            </w:r>
          </w:p>
        </w:tc>
      </w:tr>
      <w:tr w14:paraId="2D780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890B6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ACFB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347974(45178440,5744160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2B53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70.162(3849.629,4803.91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30CF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103655(60750989,7577276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97BF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56.912(4211.575,5183.39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A8BD6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59(-0.647,0.332)</w:t>
            </w:r>
          </w:p>
        </w:tc>
      </w:tr>
      <w:tr w14:paraId="4C08C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00969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ted States of Americ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230D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094305(29163465,3511326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C057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28.483(11436.198,13852.54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FAB6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396861(34784109,4015737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46B9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58.231(9390.784,10967.63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34C2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91(-0.468,0.086)</w:t>
            </w:r>
          </w:p>
        </w:tc>
      </w:tr>
      <w:tr w14:paraId="666C9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845C3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ussian Federatio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5833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169839(23667028,2863301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AA1F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71.357(16182.493,19698.83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7D01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766730(16428075,1911096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A25C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086.787(12079.143,14094.88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D12B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17(-1.750,-1.084)</w:t>
            </w:r>
          </w:p>
        </w:tc>
      </w:tr>
      <w:tr w14:paraId="48657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E709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azil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B675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965670(14461880,1784582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CEDD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63.958(9220.095,11357.32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1FBF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990179(14761644,1740012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0B8D5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28.441(6780.347,7987.80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3997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486(-1.677,-1.294)</w:t>
            </w:r>
          </w:p>
        </w:tc>
      </w:tr>
      <w:tr w14:paraId="65B91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7EAC7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apa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E6F0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417316(14972414,1794936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AABC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88.123(12306.904,14906.19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1D2D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67413(10822735,1277052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5CDE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398.333(9359.41,11466.4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E27B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83(-1.278,-1.088)</w:t>
            </w:r>
          </w:p>
        </w:tc>
      </w:tr>
      <w:tr w14:paraId="378D7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8B073A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xico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51E8C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13576(10918461,1363486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5BA7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082.136(11788.586,14417.0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2C52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660413(9637770,1172575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70D1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71.283(7535.642,9224.68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268A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26(-0.983,0.134)</w:t>
            </w:r>
          </w:p>
        </w:tc>
      </w:tr>
      <w:tr w14:paraId="1C787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8AAA1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dones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0FA4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97015(8867344,1072151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1367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34.033(4705.368,5571.29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6CAE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443682(9637903,1125921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621F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35.378(3543.193,4131.3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57C6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85(-1.310,-0.859)</w:t>
            </w:r>
          </w:p>
        </w:tc>
      </w:tr>
      <w:tr w14:paraId="7DE74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3FD89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rmany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8864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98587(9401660,1088379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8A17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348.059(12237.017,14586.44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C042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30374(9380350,1075644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C15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19.613(11200.124,13614.96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DFD4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57(-0.313,-0.201)</w:t>
            </w:r>
          </w:p>
        </w:tc>
      </w:tr>
      <w:tr w14:paraId="1EA63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C3BF0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ranc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7A4D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48387(8913043,1018988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09C4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549.417(15352.365,17833.88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C017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52464(9076216,1031489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528E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312.843(13165.595,15562.80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2BC8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15(-0.377,-0.252)</w:t>
            </w:r>
          </w:p>
        </w:tc>
      </w:tr>
      <w:tr w14:paraId="1725F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935F8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ger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924F8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62126(3895135,463829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01D4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77.143(4042.361,4710.21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4F44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76596(7972453,946436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FFE6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97.562(3345.113,3853.85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36E61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03(-0.920,-0.687)</w:t>
            </w:r>
          </w:p>
        </w:tc>
      </w:tr>
      <w:tr w14:paraId="6DAB5D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68330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kista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D708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19830(3926560,473555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5C2CA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21.399(3415.323,4060.11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2974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52048(7128783,841111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6A4C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01.725(2978.543,3437.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FCFE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20(-0.916,-0.322)</w:t>
            </w:r>
          </w:p>
        </w:tc>
      </w:tr>
      <w:tr w14:paraId="3D09F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222EF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rgentin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414A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36212(5893931,714075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E66C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586.912(17676.182,21318.06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CF0C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58099(6843527,821711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0D1A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125.652(15421.407,18675.06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BF4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28(-0.802,-0.253)</w:t>
            </w:r>
          </w:p>
        </w:tc>
      </w:tr>
      <w:tr w14:paraId="57125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2812B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ted Kingdom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6A32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06755(6315966,752413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13F7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21.924(11748.725,14265.36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1A80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11386(6621416,783930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BC08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253.563(10217.081,12384.05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9227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40(-0.450,-0.230)</w:t>
            </w:r>
          </w:p>
        </w:tc>
      </w:tr>
      <w:tr w14:paraId="31CE2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64B5F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962D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88958(9172621,1113087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633D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379.295(16624.96,20361.79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35C1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86380(6601436,758807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492A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264.136(12102.334,14493.66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FA6A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83(-1.717,-1.449)</w:t>
            </w:r>
          </w:p>
        </w:tc>
      </w:tr>
      <w:tr w14:paraId="164A4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C3509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public of Kore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C95D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35546(7699440,900047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1894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740.086(16493.43,19085.27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01AA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56390(5641816,647161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E599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171.731(11120.741,13172.08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4D08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41(-1.967,-1.715)</w:t>
            </w:r>
          </w:p>
        </w:tc>
      </w:tr>
      <w:tr w14:paraId="7AB00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9BCD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ngladesh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F8AA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72214(3951595,480942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C427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90.714(3371.809,4020.24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204B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92544(5356990,649137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024E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83.446(3177.095,3826.44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8E78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02(-2.081,-0.114)</w:t>
            </w:r>
          </w:p>
        </w:tc>
      </w:tr>
      <w:tr w14:paraId="1DB109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EE6F3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ustral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24D5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13695(4044392,499683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0EF13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738.47(24751.092,30949.9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480D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03495(5253798,633168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33A3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192.908(21359.218,26967.28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12A0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74(-0.524,-0.424)</w:t>
            </w:r>
          </w:p>
        </w:tc>
      </w:tr>
      <w:tr w14:paraId="1B8E0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BCE48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udi Arab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AE4E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43690(1989322,230230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0A08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99.125(12169.125,13882.47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F2AE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85354(5037823,576794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0E91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771.684(12015.243,13546.15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EE35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2(0.191,0.793)</w:t>
            </w:r>
          </w:p>
        </w:tc>
      </w:tr>
      <w:tr w14:paraId="320D0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37C001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land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1C67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20925(6465821,796487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B8CC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33.573(17174.809,21198.34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96A5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20507(4870333,578852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523A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875.273(13364.534,16469.12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953B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23(-1.120,-0.925)</w:t>
            </w:r>
          </w:p>
        </w:tc>
      </w:tr>
      <w:tr w14:paraId="4BF02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A1F85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krain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54DA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60925(7324032,887252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5343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164.487(14675.974,17767.99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5535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65125(4820045,568426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009E6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608.809(12467.798,14741.07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CAA3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95(-1.257,-0.933)</w:t>
            </w:r>
          </w:p>
        </w:tc>
      </w:tr>
      <w:tr w14:paraId="08DB8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67D55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iet Nam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424C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19631(3497717,417049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835C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98.833(5175.134,6056.58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7850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57908(4825634,547393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B56B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46.621(4911.917,5573.78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FB82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60(-0.354,-0.165)</w:t>
            </w:r>
          </w:p>
        </w:tc>
      </w:tr>
      <w:tr w14:paraId="022B4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81D4F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gypt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830E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61797(3094157,3633993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D10D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74.098(5150.495,6010.73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F1C5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29714(4552541,534882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23DB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81.858(4157.434,4839.43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B141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52(-0.933,-0.771)</w:t>
            </w:r>
          </w:p>
        </w:tc>
      </w:tr>
      <w:tr w14:paraId="18E90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084DE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ran (Islamic Republic of)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53DB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00159(4997169,586146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055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76.573(8285.837,9529.30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B987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91399(4413380,516788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8158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19.905(5167.857,6068.98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386E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03(-1.314,-0.891)</w:t>
            </w:r>
          </w:p>
        </w:tc>
      </w:tr>
      <w:tr w14:paraId="074F0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DE118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pai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7CF3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89283(4693861,5481453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87EE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60.838(12465.213,14665.43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DAB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32494(4395813,508605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E41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843.731(10743.044,13051.47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4EC7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58(-0.833,-0.683)</w:t>
            </w:r>
          </w:p>
        </w:tc>
      </w:tr>
      <w:tr w14:paraId="6585C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E9D27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thiop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076B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28313(2878583,338133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BC25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81.989(5455.247,6274.69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078B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06157(4150092,489916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7F93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41.806(3764.506,4317.44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40F1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77(-1.466,-1.288)</w:t>
            </w:r>
          </w:p>
        </w:tc>
      </w:tr>
      <w:tr w14:paraId="7D401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981A8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rkey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2B91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03864(3566086,424608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75B2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75.812(5856.73,6894.23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5448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89444(4163422,485173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6687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75.775(5057.771,5926.00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6203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00(-0.925,-0.675)</w:t>
            </w:r>
          </w:p>
        </w:tc>
      </w:tr>
      <w:tr w14:paraId="207F3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DF5AA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nad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9AA9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79816(3037846,352030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6076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04.863(10827.957,12574.97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A2A6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54974(4003629,449844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D80D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92.859(9357.368,10783.23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9A0A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07(-0.147,-0.068)</w:t>
            </w:r>
          </w:p>
        </w:tc>
      </w:tr>
      <w:tr w14:paraId="55FD0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B6E35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ilippine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0FC68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33911(3064340,363333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413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28.747(4671.493,5430.9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407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35890(3807668,447421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615B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83.075(3305.955,3863.91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F9D2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78(-1.111,-0.445)</w:t>
            </w:r>
          </w:p>
        </w:tc>
      </w:tr>
      <w:tr w14:paraId="6E377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74D619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raq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A6B0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35178(2049330,243729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C3A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75.096(10623.986,12461.64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B838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28770(3360507,392011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6E12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20.01(7747.517,8947.22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D42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57(-1.346,-0.967)</w:t>
            </w:r>
          </w:p>
        </w:tc>
      </w:tr>
      <w:tr w14:paraId="32BEF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132F9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lomb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956D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70839(3512747,422437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9D80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991.999(10036.013,11895.7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5A9B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21758(3009934,362353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1EF3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21.603(6570.76,8078.61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7BF6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86(-1.768,-1.604)</w:t>
            </w:r>
          </w:p>
        </w:tc>
      </w:tr>
      <w:tr w14:paraId="7D86A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21E09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l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5B0A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19618(2089190,253792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AD0F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52.259(15243.703,18447.78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2A63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00553(3038646,356197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257E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706.526(17076.959,20313.44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683A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3(-0.023,0.349)</w:t>
            </w:r>
          </w:p>
        </w:tc>
      </w:tr>
      <w:tr w14:paraId="314225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147BB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mocratic Republic of the Congo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E622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34903(1499998,178710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BC88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42.64(3668.181,4220.28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D255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33870(2980127,350386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3017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95.971(3274.507,3726.61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12473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56(-0.661,-0.451)</w:t>
            </w:r>
          </w:p>
        </w:tc>
      </w:tr>
      <w:tr w14:paraId="47AA5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19916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ailand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0C00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29589(2784265,327874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8146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26.67(4743.821,5525.1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8156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62474(2696904,303424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E25B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97.35(4096.62,4697.59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CFD1A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77(-1.044,-0.710)</w:t>
            </w:r>
          </w:p>
        </w:tc>
      </w:tr>
      <w:tr w14:paraId="6C5C1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DFF65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yanmar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D91D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30427(2444743,2820163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5373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00.964(5800.622,6593.46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7EE0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24794(2660435,300728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86D7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98.987(4710.589,5310.03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019F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31(-1.909,0.258)</w:t>
            </w:r>
          </w:p>
        </w:tc>
      </w:tr>
      <w:tr w14:paraId="644DA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4CA51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oman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9BB7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84381(4488474,528059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CD2D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616.561(19814.685,23428.09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4ED0C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77064(2553633,301317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ACAC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543.933(14960.673,18157.51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57F4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29(-1.396,-1.262)</w:t>
            </w:r>
          </w:p>
        </w:tc>
      </w:tr>
      <w:tr w14:paraId="6F54C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27FA7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zbekista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4DA4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20443(2013961,242601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AB94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10.792(8681.688,10355.00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6D6E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59089(2520576,299441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3A1F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21.505(7236.456,8614.22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CA27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72(-1.117,-0.826)</w:t>
            </w:r>
          </w:p>
        </w:tc>
      </w:tr>
      <w:tr w14:paraId="27016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29C5B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ru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811C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64625(1642309,189753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415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95.179(7133.995,8124.44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534A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24213(2341612,271420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6C4D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73.498(6378.662,7394.36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E688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20(-0.553,-0.488)</w:t>
            </w:r>
          </w:p>
        </w:tc>
      </w:tr>
      <w:tr w14:paraId="14B42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D23F67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da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B3E2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18319(1213446,1423573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081C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74.217(5737.502,6647.57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4611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30449(2252307,263503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10E5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05.623(4861.489,5575.71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49AE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58(-0.624,-0.493)</w:t>
            </w:r>
          </w:p>
        </w:tc>
      </w:tr>
      <w:tr w14:paraId="37998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DAD77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enezuela (Bolivarian Republic of)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E098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06412(2060845,257630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434E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916.475(9881.324,12068.37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174A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79710(2145821,261486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A440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498.515(8526.158,10505.26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4657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84(-1.442,-0.724)</w:t>
            </w:r>
          </w:p>
        </w:tc>
      </w:tr>
      <w:tr w14:paraId="5E3B5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85B69C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ted Republic of Tanzan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F63E9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6922(1148710,137403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CC7A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54.237(4043.58,4676.40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742C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64664(2172303,257532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E899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01.462(3538.559,4056.85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55D7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63(-0.618,-0.507)</w:t>
            </w:r>
          </w:p>
        </w:tc>
      </w:tr>
      <w:tr w14:paraId="5B1F0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6D6B6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ger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19B3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14235(1668508,195608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1571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65.07(6158.71,7121.79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AD94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48839(2185509,252859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344D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11.014(4952.05,5705.98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9AA7A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05(-1.092,-0.919)</w:t>
            </w:r>
          </w:p>
        </w:tc>
      </w:tr>
      <w:tr w14:paraId="33197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FC0BDC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rocco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3C65A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44368(1883134,221113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14E8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20.128(7033.697,8186.18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2284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39663(2170984,250588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2F2D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65.879(5812.755,6697.51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E6BE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05(-1.012,-0.797)</w:t>
            </w:r>
          </w:p>
        </w:tc>
      </w:tr>
      <w:tr w14:paraId="1FA94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2970A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azakhsta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8AD0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79938(2012398,235847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7F1C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743.94(11792.959,13753.2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8656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36051(1886183,219099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BF4C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798.09(10000.152,11653.46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D955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82(-0.786,-0.578)</w:t>
            </w:r>
          </w:p>
        </w:tc>
      </w:tr>
      <w:tr w14:paraId="45B1F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C3665D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pal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EDB5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45972(1153600,135080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5167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40.107(5805.958,6693.17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EDFE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31341(1788898,207442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5415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64.285(5647.503,6472.70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C996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38(-0.481,0.407)</w:t>
            </w:r>
          </w:p>
        </w:tc>
      </w:tr>
      <w:tr w14:paraId="3F2B7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8B566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eny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18A0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93639(991494,120648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D1DC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34.039(4080.684,4784.15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F9E6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4237(1770163,209771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1333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53.009(3588.06,4138.86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A2AF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35(-1.014,-0.657)</w:t>
            </w:r>
          </w:p>
        </w:tc>
      </w:tr>
      <w:tr w14:paraId="665C6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2D3A8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therland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F80B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1740(1395678,166597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EA0B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584.698(9572.236,11666.2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CE9F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1002(1799648,205189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CB48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810.692(9860.768,11835.35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A7B8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5(0.095,0.898)</w:t>
            </w:r>
          </w:p>
        </w:tc>
      </w:tr>
      <w:tr w14:paraId="20271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176BB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uth Afric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0914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75680(1624779,192962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5843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81.24(4139.776,4829.44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1768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93712(1754627,204982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1A6A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76.505(3041.323,3535.43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72189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87(-1.468,-1.105)</w:t>
            </w:r>
          </w:p>
        </w:tc>
      </w:tr>
      <w:tr w14:paraId="4AE1E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66821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atemal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D09A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20242(920272,113256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B0AE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54.762(9360.563,11021.22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195B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57197(1629075,191192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E5F0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664.336(9905.917,11533.8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566E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71(-0.318,-0.223)</w:t>
            </w:r>
          </w:p>
        </w:tc>
      </w:tr>
      <w:tr w14:paraId="3E56E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81353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lgium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6423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82535(1378086,160152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A86E6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75.006(14274.244,17051.09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A0CC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25583(1619161,183240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D4E4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968.089(13753.62,16396.90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580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0(-0.121,0.682)</w:t>
            </w:r>
          </w:p>
        </w:tc>
      </w:tr>
      <w:tr w14:paraId="2AF80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6D10B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ghanista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AE50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6537(594592,69664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54C9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10.283(5839.252,6773.30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B788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14289(1587509,184986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EF76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10.654(4864.083,5556.85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A390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36(-0.925,-0.547)</w:t>
            </w:r>
          </w:p>
        </w:tc>
      </w:tr>
      <w:tr w14:paraId="4423F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8840B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me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CCB5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1046(732656,86945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4FC8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27.944(5191.742,6060.72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D857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2886(1554485,181962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9E54A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53.831(4421.515,5077.69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2247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90(-0.572,-0.408)</w:t>
            </w:r>
          </w:p>
        </w:tc>
      </w:tr>
      <w:tr w14:paraId="28156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227F0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zech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4CF7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55471(2223840,268106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CD662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498.867(21971.25,26947.7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D589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6359(1537226,181771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FA03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284.829(15507.733,19168.80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5CFA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49(-1.335,-0.964)</w:t>
            </w:r>
          </w:p>
        </w:tc>
      </w:tr>
      <w:tr w14:paraId="50C0C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8DAC0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gand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1B11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7396(707602,85222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8057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22.951(3706.276,4349.09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9E60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47022(1512499,180520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EAC1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21.282(3290.151,3781.2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1FD1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72(-0.677,-0.467)</w:t>
            </w:r>
          </w:p>
        </w:tc>
      </w:tr>
      <w:tr w14:paraId="4B5EB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F3B0E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w Zealand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BAC2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62954(945537,117296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B6F5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646.518(28023.888,35239.19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E7F9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68762(1259070,146967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4ACC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700.566(26107.727,31160.34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936A3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94(-0.565,-0.423)</w:t>
            </w:r>
          </w:p>
        </w:tc>
      </w:tr>
      <w:tr w14:paraId="12E1C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AA6D7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ungary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B6715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62948(1892854,223181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280D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074.496(18053.136,21936.90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AAEA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64046(1250130,147318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ED73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398.785(13674.051,17144.43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80A2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44(-1.338,-1.151)</w:t>
            </w:r>
          </w:p>
        </w:tc>
      </w:tr>
      <w:tr w14:paraId="1C5E7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A6808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witzerland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0AEF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67362(1371257,156483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A0A9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698.779(20041.265,23356.81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A115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3634(1265927,144232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CB01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655.78(14295.228,17168.54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07193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21(-1.423,-1.219)</w:t>
            </w:r>
          </w:p>
        </w:tc>
      </w:tr>
      <w:tr w14:paraId="25B25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FC777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han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3399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4727(573686,68176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9FC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07.37(3639.377,4195.99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91D5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2088(1196777,139572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AC4A1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04.774(3467.002,3951.01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A3EC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06(-0.386,-0.227)</w:t>
            </w:r>
          </w:p>
        </w:tc>
      </w:tr>
      <w:tr w14:paraId="32A88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6B8F4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cuador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89A5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7216(736439,86138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9B29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66.38(6954.038,7964.3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9004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1841(1201549,138368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12F3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46.486(6555.623,7537.60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0F51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26(-0.528,-0.323)</w:t>
            </w:r>
          </w:p>
        </w:tc>
      </w:tr>
      <w:tr w14:paraId="01A1D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720DE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wede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FF4D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19305(1112448,133238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459A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963.822(13512.137,16544.04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32DF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75489(1172321,139036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B7EC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12.763(11341.28,13832.97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0681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07(-0.523,-0.291)</w:t>
            </w:r>
          </w:p>
        </w:tc>
      </w:tr>
      <w:tr w14:paraId="2B2EF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903FB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zambiqu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E3F7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8634(575830,68418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8D92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51.704(3949.446,4553.84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4756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3466(1161480,136702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BE80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63.156(3623.26,4122.03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4A23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14(-0.625,-0.402)</w:t>
            </w:r>
          </w:p>
        </w:tc>
      </w:tr>
      <w:tr w14:paraId="30E67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36D6A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meroo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9F77C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2953(406310,48268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C265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47.45(3677.301,4224.69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CB54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34619(1144685,133537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669B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43.406(3508.169,3965.88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5BE1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56(-0.337,-0.176)</w:t>
            </w:r>
          </w:p>
        </w:tc>
      </w:tr>
      <w:tr w14:paraId="4DBCA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49411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ays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7E7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9971(678231,82217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A06C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80.314(3826.541,4513.85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7C5F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14296(1125417,131533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6A903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88.199(3513.324,4093.51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2AA9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05(-0.440,-0.370)</w:t>
            </w:r>
          </w:p>
        </w:tc>
      </w:tr>
      <w:tr w14:paraId="773BA6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A4A813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iti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4B58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5561(507398,60910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815C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09.738(7476.465,8888.80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C1E6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3287(1108678,130435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B2DB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87.41(8229.515,9612.62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9EF5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40(-1.298,1.599)</w:t>
            </w:r>
          </w:p>
        </w:tc>
      </w:tr>
      <w:tr w14:paraId="578BF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665E5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laru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14E5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81588(1375634,159553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B191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738.779(13584.596,15958.21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1E7F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1763(1130480,127602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1F41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917.549(12918.381,15038.86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125D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36(-0.633,-0.038)</w:t>
            </w:r>
          </w:p>
        </w:tc>
      </w:tr>
      <w:tr w14:paraId="73298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EF0D8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ri Lank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AA081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27372(954246,110611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05F2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91.23(5404.176,6189.43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29EB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00512(1134780,127746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4A6C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00.398(5088.048,5768.21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3ED2C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81(-1.512,0.157)</w:t>
            </w:r>
          </w:p>
        </w:tc>
      </w:tr>
      <w:tr w14:paraId="605007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B84CA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rb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4748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67975(1398841,171672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C7A8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049.71(15152.207,18744.7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8E0A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95986(1080966,129918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46B7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932.933(13179.89,16564.13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EC8FA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78(-0.635,-0.521)</w:t>
            </w:r>
          </w:p>
        </w:tc>
      </w:tr>
      <w:tr w14:paraId="3838C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92B9A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ustr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E60C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5098(1267104,144753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7DE2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29.219(16595.875,19341.02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6E27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8387(1092028,124686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F3B7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673.552(12512.71,14927.65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C59D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81(-0.932,-0.830)</w:t>
            </w:r>
          </w:p>
        </w:tc>
      </w:tr>
      <w:tr w14:paraId="17CD6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66C40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gol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FFC3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3995(456554,53412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0798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70.72(4178.225,4772.6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61A3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54161(1061646,124951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B868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18.822(3196.513,3645.66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8C48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54(-1.147,-0.960)</w:t>
            </w:r>
          </w:p>
        </w:tc>
      </w:tr>
      <w:tr w14:paraId="26C19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F3249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 w:eastAsiaTheme="minorHAnsi"/>
                <w:sz w:val="22"/>
              </w:rPr>
              <w:t>ô</w:t>
            </w:r>
            <w:r>
              <w:rPr>
                <w:rFonts w:ascii="Times New Roman" w:hAnsi="Times New Roman" w:cs="Times New Roman"/>
                <w:sz w:val="22"/>
              </w:rPr>
              <w:t>te d'Ivoir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41B1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6038(508576,60353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4100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02.611(3923.447,4474.89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CFA1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26531(1044923,121439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76A9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84.107(3644.965,4131.70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5040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99(-0.448,-0.350)</w:t>
            </w:r>
          </w:p>
        </w:tc>
      </w:tr>
      <w:tr w14:paraId="07AFE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C820E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dagascar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6ED7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2582(564833,66709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5922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68.662(4363.409,4999.02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8F17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8932(1033360,121819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7BA3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31.411(3481.392,3996.37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2FE6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42(-0.914,-0.769)</w:t>
            </w:r>
          </w:p>
        </w:tc>
      </w:tr>
      <w:tr w14:paraId="23B5B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33C215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ger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D7D7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4921(369533,44132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6017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19.938(4098.028,4718.04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6DE9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3174(1025610,120545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96AC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72.386(3810.973,4337.68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6765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83(-0.449,-0.318)</w:t>
            </w:r>
          </w:p>
        </w:tc>
      </w:tr>
      <w:tr w14:paraId="65482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D2A46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i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D3E4B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4248(398831,46999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FA71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89.602(4188.894,4792.72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CE57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2445(1032490,119928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0C54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42.508(3983.368,4498.49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1C49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82(-0.238,-0.126)</w:t>
            </w:r>
          </w:p>
        </w:tc>
      </w:tr>
      <w:tr w14:paraId="3EC66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C22ED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mal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04AC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7100(382621,45334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6C2C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25.152(4569.929,5268.63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E716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60811(978471,114350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4717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94.949(4371.186,5005.60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67A8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01(-0.505,-0.098)</w:t>
            </w:r>
          </w:p>
        </w:tc>
      </w:tr>
      <w:tr w14:paraId="10991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D925E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ulgar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3CCC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0436(1539405,179994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82A7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996.182(19281.437,22823.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6105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50564(963084,113827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1B54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287.311(16498.694,20097.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86EF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93(-0.760,-0.627)</w:t>
            </w:r>
          </w:p>
        </w:tc>
      </w:tr>
      <w:tr w14:paraId="2C057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B68C6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rael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8652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4598(610193,74306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04E5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283.892(12054.039,14563.78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D310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46833(949881,115598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23C88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50.647(10088.552,12360.06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D1F7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16(-0.714,-0.517)</w:t>
            </w:r>
          </w:p>
        </w:tc>
      </w:tr>
      <w:tr w14:paraId="758BE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9A2E7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eec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9DBE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73453(1272513,148411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A6A2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037.734(12890.822,15272.36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A72A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0574(930060,107398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1FE2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596.192(10550.874,12777.89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380E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96(-1.100,-0.891)</w:t>
            </w:r>
          </w:p>
        </w:tc>
      </w:tr>
      <w:tr w14:paraId="1A7E9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22E6D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b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26CE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3040(774633,91484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DC7EB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29.676(7119.298,8362.44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AEE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91224(922592,105539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84AC4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11.582(8223.139,9784.51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D2F7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19(0.283,0.556)</w:t>
            </w:r>
          </w:p>
        </w:tc>
      </w:tr>
      <w:tr w14:paraId="0DACF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56407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urkina Faso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92FB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2483(396161,46954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D89C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59.997(3769.862,4330.76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F210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4631(855994,99660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6D954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81.442(3550.168,4018.64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053A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46(-0.375,-0.317)</w:t>
            </w:r>
          </w:p>
        </w:tc>
      </w:tr>
      <w:tr w14:paraId="615BE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EA6B8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ovak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F5CB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39484(1041792,1245283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863B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688.027(19781.395,23778.26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B672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3447(853200,99218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4067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297.46(16562.227,20062.02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E0E2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74(-0.809,-0.740)</w:t>
            </w:r>
          </w:p>
        </w:tc>
      </w:tr>
      <w:tr w14:paraId="521B1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E5288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ortugal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4CB2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70652(1275549,147406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589F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182.679(13131.99,15277.48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FD22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2812(846373,96718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28AB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92.143(8589.693,10267.50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5A81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664(-1.757,-1.570)</w:t>
            </w:r>
          </w:p>
        </w:tc>
      </w:tr>
      <w:tr w14:paraId="43113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4B9C7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nland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39C15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6244(869569,100752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BB53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364.676(17766.825,21210.90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7258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2844(835553,95459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B2B7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38.637(15350.305,18707.35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3D2D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19(-1.129,-0.106)</w:t>
            </w:r>
          </w:p>
        </w:tc>
      </w:tr>
      <w:tr w14:paraId="5AA6C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59209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zerbaija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75AE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5181(652386,79550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A4F7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56.909(8286.774,9967.83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AD7F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4274(769831,91993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0DC9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29.025(7487.961,8989.93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F233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60(-0.721,-0.599)</w:t>
            </w:r>
          </w:p>
        </w:tc>
      </w:tr>
      <w:tr w14:paraId="5674E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C3571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mbod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42D0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3072(482201,56699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4163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21.744(4579.871,5280.14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8EF6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1459(758952,86612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8335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15.258(4531.07,5120.4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AF3A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39(-0.233,0.156)</w:t>
            </w:r>
          </w:p>
        </w:tc>
      </w:tr>
      <w:tr w14:paraId="7D93D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D6173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jikista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902CB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8656(515994,62388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10D5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06.975(8692.691,10361.42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E617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9959(732593,88734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0E12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98.796(6816.083,8188.48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D670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52(-1.286,-1.019)</w:t>
            </w:r>
          </w:p>
        </w:tc>
      </w:tr>
      <w:tr w14:paraId="19FBA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AE912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ad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726C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5521(261255,31049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B947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25.024(3925.275,4513.59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06A93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9707(750560,87131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95E10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70.521(3923.182,4412.94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E742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07(-0.175,-0.039)</w:t>
            </w:r>
          </w:p>
        </w:tc>
      </w:tr>
      <w:tr w14:paraId="6B3A6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5F866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livia (Plurinational State of)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73AC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4324(475389,55534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9A60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02.333(7068.536,8117.84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8557A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4557(748731,86295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7FE5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09.144(6256.915,7169.12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943E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02(-0.640,-0.564)</w:t>
            </w:r>
          </w:p>
        </w:tc>
      </w:tr>
      <w:tr w14:paraId="16DBC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A87FF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ndura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59110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4320(467920,58587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EFD36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11.074(8381.208,10081.72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8EBC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5986(706266,86830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EE44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85.833(6749.075,8196.39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CA24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512(-2.099,-0.923)</w:t>
            </w:r>
          </w:p>
        </w:tc>
      </w:tr>
      <w:tr w14:paraId="00AF8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858B7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nis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9558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7471(645235,77030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7844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02.304(7356.631,8665.47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E350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4406(724629,84495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A322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53.13(6219.279,7277.06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5C5E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95(-0.861,-0.730)</w:t>
            </w:r>
          </w:p>
        </w:tc>
      </w:tr>
      <w:tr w14:paraId="3EEFC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8C968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awi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CB0B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4804(428867,50629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7913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23.562(3932.64,4526.71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EDA7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2647(682579,80836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41EA2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97.276(3351.778,3839.21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C16F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13(-0.790,-0.636)</w:t>
            </w:r>
          </w:p>
        </w:tc>
      </w:tr>
      <w:tr w14:paraId="0F494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0128E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amb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EF557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4799(334259,39914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ADF2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79.733(3892.869,4482.32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4843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9991(685336,80253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58BC8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72.827(3452.2,3923.96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44825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75(-0.781,-0.569)</w:t>
            </w:r>
          </w:p>
        </w:tc>
      </w:tr>
      <w:tr w14:paraId="7A3B5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A89F9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minican Republic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2435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4831(411442,49885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30B7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17.784(5324.043,6302.47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F4661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9493(674294,80034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FDD3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38.049(6064.621,7189.03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AAB0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29(0.004,0.455)</w:t>
            </w:r>
          </w:p>
        </w:tc>
      </w:tr>
      <w:tr w14:paraId="5A759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2BE56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yrian Arab Republic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14C5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4076(715719,86395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DEF1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49.94(5116.469,6024.64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F1F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7981(663213,80225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2B2E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40.01(4723.669,5634.17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B2E1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48(-0.793,-0.304)</w:t>
            </w:r>
          </w:p>
        </w:tc>
      </w:tr>
      <w:tr w14:paraId="03A45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C6170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ted Arab Emirate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1B7D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1433(148993,17521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AE1B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30.136(7174.261,8322.15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59D57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9488(663644,79151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5E88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50.435(6502.042,7466.5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A29E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1(-0.283,0.142)</w:t>
            </w:r>
          </w:p>
        </w:tc>
      </w:tr>
      <w:tr w14:paraId="4F725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3913CB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rway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D41A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1061(612583,73270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FBBE1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858.112(14406.043,17379.17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B8E2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5379(650848,76624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CDC1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891.61(11724.552,14196.93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776BE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96(-0.709,-0.482)</w:t>
            </w:r>
          </w:p>
        </w:tc>
      </w:tr>
      <w:tr w14:paraId="1F48E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153521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nmark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815A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2088(672755,77595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7518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063.593(12817.712,15404.63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2F2C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1553(601767,70771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CB3C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949.004(10754.04,13341.18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EF6D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27(-0.879,-0.775)</w:t>
            </w:r>
          </w:p>
        </w:tc>
      </w:tr>
      <w:tr w14:paraId="3BFF9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A9A22A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roat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30BD8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8237(846246,100337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E4DCB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908.482(18046.607,21673.09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F3E9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2758(603296,67810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59E2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189.784(13929.932,16394.91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5DC9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66(-0.667,-0.464)</w:t>
            </w:r>
          </w:p>
        </w:tc>
      </w:tr>
      <w:tr w14:paraId="598D1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6A796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ruguay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57D2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4176(722087,87147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3E13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911.635(23526.464,28455.09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9054A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9006(590670,68920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0B67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739.686(18123.453,21404.90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9EB4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57(-1.234,-1.081)</w:t>
            </w:r>
          </w:p>
        </w:tc>
      </w:tr>
      <w:tr w14:paraId="5D16E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432A6C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negal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3471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7323(335561,39965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FA47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66.614(3945.043,4567.94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96D0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3517(586782,68541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D30C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64.608(3622.016,4119.13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A2A1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92(-0.652,-0.531)</w:t>
            </w:r>
          </w:p>
        </w:tc>
      </w:tr>
      <w:tr w14:paraId="7EB74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1EB13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orda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5E66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4048(221162,26666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80E6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27.745(5339.864,6305.37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08D6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0302(569824,67791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18EE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37.579(4370.677,5152.63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7E7E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00(-0.899,-0.701)</w:t>
            </w:r>
          </w:p>
        </w:tc>
      </w:tr>
      <w:tr w14:paraId="42C40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87E94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iwan (Province of China)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1FF7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3017(775809,87471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68F6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76.014(3748.763,4206.81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C286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6030(569494,64712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AA9F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96.237(2232.052,2583.48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B668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27(-2.225,-1.628)</w:t>
            </w:r>
          </w:p>
        </w:tc>
      </w:tr>
      <w:tr w14:paraId="52C3F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602C2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ngapor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F0543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7423(399259,47611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DC1D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409.82(12197.941,14551.89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6838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1023(538860,64500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5E59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769.74(10559.888,12998.96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97F5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29(-1.282,-0.975)</w:t>
            </w:r>
          </w:p>
        </w:tc>
      </w:tr>
      <w:tr w14:paraId="3177D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3F882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ine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AA3B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9599(274974,32509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B889D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26.748(4121.623,4735.6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8BF0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7361(545404,62900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8C41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75.23(3831.373,4320.99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C465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05(-0.439,-0.371)</w:t>
            </w:r>
          </w:p>
        </w:tc>
      </w:tr>
      <w:tr w14:paraId="6B8BA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E8CD7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ni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25F61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1171(221236,26124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5F8A4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01.298(4097.238,4705.46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49AF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6965(533466,62480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CC471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98.022(3750.027,4252.89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D0AD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80(-0.544,-0.416)</w:t>
            </w:r>
          </w:p>
        </w:tc>
      </w:tr>
      <w:tr w14:paraId="280CD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7BFF2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reland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C555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9939(455699,54646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61CE6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007.946(12759.661,15279.69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3745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6483(529867,62750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6171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88.507(11490.538,14048.52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4250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54(-0.672,-0.435)</w:t>
            </w:r>
          </w:p>
        </w:tc>
      </w:tr>
      <w:tr w14:paraId="3F38C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FF742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Zimbabw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C757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3919(367948,44369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81F2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88.438(3423.559,3989.40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4E78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3317(523554,60595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81ECD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29.034(3312.802,3745.79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68F9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30(-0.327,-0.133)</w:t>
            </w:r>
          </w:p>
        </w:tc>
      </w:tr>
      <w:tr w14:paraId="02C6A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09B80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urundi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A525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4141(263345,30617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A5FE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49.42(4431.637,5053.78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256D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4903(514282,60267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D494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09.951(3762.438,4274.71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609F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50(-0.724,-0.575)</w:t>
            </w:r>
          </w:p>
        </w:tc>
      </w:tr>
      <w:tr w14:paraId="778AF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92C32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yrgyzsta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A22E9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2950(452031,53429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E2F3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220.171(9411.835,11019.72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B2FD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5131(481569,58639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B1B7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70.417(6759.903,8162.57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E55F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96(-1.360,-1.232)</w:t>
            </w:r>
          </w:p>
        </w:tc>
      </w:tr>
      <w:tr w14:paraId="6941B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9A568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raguay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B45C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5393(322483,39346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4C49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63.075(7481.409,8912.32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A4E36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7274(483259,57536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B54E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27.452(6545.506,7780.91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9320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21(-0.710,-0.532)</w:t>
            </w:r>
          </w:p>
        </w:tc>
      </w:tr>
      <w:tr w14:paraId="62532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9657D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mocratic People's Republic of Kore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9D6C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1042(477364,54600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50B96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61.942(2301.581,2635.00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E6D4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6995(491907,56524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600D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75.245(1845.986,2116.13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FE00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73(-0.685,-0.461)</w:t>
            </w:r>
          </w:p>
        </w:tc>
      </w:tr>
      <w:tr w14:paraId="70C0D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C5FCA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wand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E12C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3558(317312,37244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681D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96.947(4112.321,4710.7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4373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8846(450020,53200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BF8DA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56.585(3314.918,3827.35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A9AF9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44(-1.025,-0.863)</w:t>
            </w:r>
          </w:p>
        </w:tc>
      </w:tr>
      <w:tr w14:paraId="3A057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148AC8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caragu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104C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6604(349876,44722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53B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98.999(7577.861,9231.69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5DE6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5957(432378,53929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621BB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11.737(6474.692,7950.15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CF19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46(-1.569,-0.923)</w:t>
            </w:r>
          </w:p>
        </w:tc>
      </w:tr>
      <w:tr w14:paraId="5E2B5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F7151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rkmenista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4035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4361(358816,43086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4D48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26.015(8513.742,10128.58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DC49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4059(417109,50360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FAD5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707.194(7833.504,9450.00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CC8C3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85(-0.536,-0.435)</w:t>
            </w:r>
          </w:p>
        </w:tc>
      </w:tr>
      <w:tr w14:paraId="7E130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F0E87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ban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634BF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1488(766932,94242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652A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170.419(21879.658,26665.66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1E40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4677(416759,49803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9ABA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802.775(17017.803,20611.44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F7EB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52(-1.931,-1.573)</w:t>
            </w:r>
          </w:p>
        </w:tc>
      </w:tr>
      <w:tr w14:paraId="4107E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ADB74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l Salvador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0EDF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8973(443568,55817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A30F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89.037(7298.724,8921.15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973F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7439(391371,48697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6637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57.178(6039.131,7512.75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7DB1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175(-1.344,-1.005)</w:t>
            </w:r>
          </w:p>
        </w:tc>
      </w:tr>
      <w:tr w14:paraId="1665E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85782A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snia and Herzegovin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3CC6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65694(963977,117581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8856B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342.431(21082.753,25755.8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74909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6492(393624,47461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DACED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444.002(13675.213,17182.78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3EB3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32(-2.216,-1.647)</w:t>
            </w:r>
          </w:p>
        </w:tc>
      </w:tr>
      <w:tr w14:paraId="77387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DA047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org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E6D8D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6296(642218,75203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18EB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901.688(11872.675,13947.67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05AC8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6141(413392,46045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B771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550.938(12761.003,14408.35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886F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9(-0.059,0.198)</w:t>
            </w:r>
          </w:p>
        </w:tc>
      </w:tr>
      <w:tr w14:paraId="4DAEC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BBCD6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uth Suda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7539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1615(267576,31866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32CA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73.587(4231.663,4916.7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9E37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4726(391901,46043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5D3D0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28.704(3848.118,4411.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F52C3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80(-0.398,-0.161)</w:t>
            </w:r>
          </w:p>
        </w:tc>
      </w:tr>
      <w:tr w14:paraId="6E5F5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41447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oven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0136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1228(469120,55268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A54B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192.708(23782.219,28529.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48EE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9561(377561,44122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FD00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512.575(18477.587,22634.42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05BE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43(-0.719,-0.166)</w:t>
            </w:r>
          </w:p>
        </w:tc>
      </w:tr>
      <w:tr w14:paraId="34405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9AA7B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ngol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3E46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9878(235376,28237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25AA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964.623(10005.7,11846.85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040B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1697(362826,41901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4CE1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55.296(10609.499,12251.52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615D2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7(-0.052,0.127)</w:t>
            </w:r>
          </w:p>
        </w:tc>
      </w:tr>
      <w:tr w14:paraId="365A1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2819B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by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2E6E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3634(250006,29915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52D6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91.154(5615.205,6561.35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0D4B6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0061(333446,38794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124C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76.703(4696.284,5456.60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FDE5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56(-0.667,-0.445)</w:t>
            </w:r>
          </w:p>
        </w:tc>
      </w:tr>
      <w:tr w14:paraId="5EF5A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A03E2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pua New Guine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048D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3600(123783,14601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ACB43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64.262(3039.772,3495.48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8B3A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8394(335864,38271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564F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26.741(3321.343,3746.51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3756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97(-1.221,0.434)</w:t>
            </w:r>
          </w:p>
        </w:tc>
      </w:tr>
      <w:tr w14:paraId="3A86F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1B3A3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erra Leon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A679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702(176359,208223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8189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39.154(3857.813,4408.15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7796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7664(331309,38512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E0229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27.748(3600.175,4077.01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9AD9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06(-0.883,-0.329)</w:t>
            </w:r>
          </w:p>
        </w:tc>
      </w:tr>
      <w:tr w14:paraId="0321B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662F9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sta Ric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156A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4015(257383,330613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9788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00.467(7922.741,9853.80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6CF6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4146(309257,37824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27C6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37.268(6955.481,8733.54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03B4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12(-1.080,-0.943)</w:t>
            </w:r>
          </w:p>
        </w:tc>
      </w:tr>
      <w:tr w14:paraId="0D914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02192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public of Moldov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FF3E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7902(622245,713723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FF56D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48.868(14030.044,16128.26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B39B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4040(300855,34759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4F07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91.333(9227.201,10942.81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CF523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56(-1.946,-1.766)</w:t>
            </w:r>
          </w:p>
        </w:tc>
      </w:tr>
      <w:tr w14:paraId="2AF71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96CB1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thuan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E264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5895(574762,65805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2702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036.675(15793.602,18290.33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A345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0276(300453,34065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B676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21.871(11625.198,13642.32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E101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325(-1.512,-1.138)</w:t>
            </w:r>
          </w:p>
        </w:tc>
      </w:tr>
      <w:tr w14:paraId="1CE21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361D37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go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FB067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1118(156770,18601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3351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14.34(3915.304,4508.11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D51D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8295(294190,34210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DE77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12.068(3476.899,3948.38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9234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04(-0.759,-0.649)</w:t>
            </w:r>
          </w:p>
        </w:tc>
      </w:tr>
      <w:tr w14:paraId="7F1EB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85CFB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nam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2CDFD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5708(201235,25173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9525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721.128(7841.079,9588.32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D942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7756(285267,35264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DC1E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25.06(6753.134,8366.14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91B6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41(-0.914,-0.768)</w:t>
            </w:r>
          </w:p>
        </w:tc>
      </w:tr>
      <w:tr w14:paraId="1222A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924EA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lestin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3D66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1388(129341,15444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8EAD3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60.091(5869.609,6878.79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975C7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4657(279731,32947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C2FA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87.447(5063.755,5869.18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FEAC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74(-0.452,-0.295)</w:t>
            </w:r>
          </w:p>
        </w:tc>
      </w:tr>
      <w:tr w14:paraId="2327A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78589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rth Macedon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F50E8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0279(311854,38869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3C4B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488.599(15558.177,19397.48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1B20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0668(273297,32955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B153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372.267(13668.062,17082.62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E4DE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12(-0.926,-0.698)</w:t>
            </w:r>
          </w:p>
        </w:tc>
      </w:tr>
      <w:tr w14:paraId="6E68E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3F40D7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ma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B52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674(140654,16538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22D6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20.077(6981.585,8064.06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9B4D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7018(273817,32135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EDDC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07.477(5876.599,6745.93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3773F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88(-0.749,-0.427)</w:t>
            </w:r>
          </w:p>
        </w:tc>
      </w:tr>
      <w:tr w14:paraId="2B4B5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99392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ritre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6AFF5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4051(160300,18903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D1D88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67.184(4422.214,5106.14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6CE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7959(266182,30914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0A3A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91.684(4007.027,4564.43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65C5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41(-0.596,-0.486)</w:t>
            </w:r>
          </w:p>
        </w:tc>
      </w:tr>
      <w:tr w14:paraId="03ED1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3558A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bano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B6A2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396(152815,18261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9398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28.486(4978.634,5881.41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4411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5952(262608,31083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5ACE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53.388(4693.818,5604.59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C0AE5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12(-0.280,-0.144)</w:t>
            </w:r>
          </w:p>
        </w:tc>
      </w:tr>
      <w:tr w14:paraId="0610D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98301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uwait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D425C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1608(111967,13146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B94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67.222(5864.166,6872.39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414C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7646(255989,30225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0DC75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25.942(5373.091,6303.90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A5FE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71(-0.678,-0.263)</w:t>
            </w:r>
          </w:p>
        </w:tc>
      </w:tr>
      <w:tr w14:paraId="454A8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F0A5D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ao People's Democratic Republic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AE55B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5312(179988,21118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1A4B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02.093(4184.073,4837.08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C5E2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1631(252903,29153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B871D6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07.211(3363.292,3849.28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7EECA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45(-0.807,-0.683)</w:t>
            </w:r>
          </w:p>
        </w:tc>
      </w:tr>
      <w:tr w14:paraId="7C761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7E5FB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Qatar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F5F99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636(38962,4684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75D1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16.832(7717.556,8940.78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054A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5047(224343,26707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1257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37.14(6764.261,7722.52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B6DE2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16(-0.222,0.190)</w:t>
            </w:r>
          </w:p>
        </w:tc>
      </w:tr>
      <w:tr w14:paraId="717A7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A967E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rmen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8591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0860(459106,54380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383E9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123.38(12967.205,15318.73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C619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3957(214449,25338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BE94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57.152(7795.74,9310.34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475A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2.115(-2.233,-1.996)</w:t>
            </w:r>
          </w:p>
        </w:tc>
      </w:tr>
      <w:tr w14:paraId="58AAB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154C0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uerto Rico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62855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8360(224079,27219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A34B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85.435(6218.121,7554.12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A1D4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4754(199694,23013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5B92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50.896(6608.982,7946.44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2064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5(-0.281,0.132)</w:t>
            </w:r>
          </w:p>
        </w:tc>
      </w:tr>
      <w:tr w14:paraId="38B2D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8C4D60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atv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5278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4204(462351,52485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EEFA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283.309(17963.457,20621.25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0AD7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4715(201032,22831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E926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741.798(11743.336,13766.32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7CA4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942(-2.113,-1.770)</w:t>
            </w:r>
          </w:p>
        </w:tc>
      </w:tr>
      <w:tr w14:paraId="66D05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F9876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ntral African Republic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F4F8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8965(110068,12783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E0FB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05.981(3843.056,4371.09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2CEA4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8391(194284,22365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241D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62.256(3448.882,3884.93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9164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37(-0.494,-0.380)</w:t>
            </w:r>
          </w:p>
        </w:tc>
      </w:tr>
      <w:tr w14:paraId="52CD3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136808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amaic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EE495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9102(188020,23191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7F3C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90.358(7619.383,9193.72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3B55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8381(189965,22717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3A33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03.381(6809.535,8192.85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CDB6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22(-0.965,-0.678)</w:t>
            </w:r>
          </w:p>
        </w:tc>
      </w:tr>
      <w:tr w14:paraId="5D2CB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557E2C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iber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A33E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208(106604,12574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90C2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24.779(3920.444,4510.28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910E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4239(189055,22185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D7BA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53.176(3422.792,3908.95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08F8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76(-0.808,-0.744)</w:t>
            </w:r>
          </w:p>
        </w:tc>
      </w:tr>
      <w:tr w14:paraId="39CC2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843E93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go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56FF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790(89628,10626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97C2B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86.489(3636.729,4146.05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16645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4671(161498,18959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142EC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31.065(3012.831,3461.83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5271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98(-0.842,-0.755)</w:t>
            </w:r>
          </w:p>
        </w:tc>
      </w:tr>
      <w:tr w14:paraId="415FA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78B733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pru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CF2A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3164(103606,12245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9187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784.114(13518.26,16012.93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12437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7092(154651,18053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B22C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136.536(11939.439,14439.32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69C9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33(-0.677,-0.388)</w:t>
            </w:r>
          </w:p>
        </w:tc>
      </w:tr>
      <w:tr w14:paraId="77A4D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D778D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uritan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84EF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598(83065,9849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F59C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35.249(3858.072,4422.5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71BF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1920(148926,17711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DCA8F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22.475(3279.526,3775.89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4AB23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03(-0.666,-0.539)</w:t>
            </w:r>
          </w:p>
        </w:tc>
      </w:tr>
      <w:tr w14:paraId="23077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AA43F6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ston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212C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2378(254641,29025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B731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079.249(16795.238,19316.55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E4AE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1722(131755,15079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FDE9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116.502(11082.693,13154.92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FB5C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817(-1.940,-1.694)</w:t>
            </w:r>
          </w:p>
        </w:tc>
      </w:tr>
      <w:tr w14:paraId="5CFA9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FA2FB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tswan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8FF7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855(57048,6736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1759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20.149(4117.974,4731.26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D12F1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162(93605,10704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09141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91.816(3836.634,4351.02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53DA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41(-0.655,-0.427)</w:t>
            </w:r>
          </w:p>
        </w:tc>
      </w:tr>
      <w:tr w14:paraId="325FA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4CEDAF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mb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B251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436(41398,4979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EC8DC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77.354(3873.931,4491.90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092B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6148(88314,10414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E5C7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90.553(3628.354,4154.49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116BC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45(-0.653,-0.436)</w:t>
            </w:r>
          </w:p>
        </w:tc>
      </w:tr>
      <w:tr w14:paraId="445F7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99E5D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mib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86CC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567(52903,6238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6F98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55.838(3573.566,4139.44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3683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690(85314,9901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544F4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29.09(3393.721,3891.65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7284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06(-0.451,-0.160)</w:t>
            </w:r>
          </w:p>
        </w:tc>
      </w:tr>
      <w:tr w14:paraId="5234F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D6B432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ntenegro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FCEE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050(102261,12530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4897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236.117(16302.953,20072.39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F8FF1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444(80695,9600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5F04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717.682(13955.335,17378.37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441D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80(-0.846,-0.715)</w:t>
            </w:r>
          </w:p>
        </w:tc>
      </w:tr>
      <w:tr w14:paraId="0E8F0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5AAE1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uxembourg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A427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800(59741,6825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F89207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372.158(16074.934,18730.39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AE70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416(79905,9137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1D17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981.038(12910.656,15278.5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1902D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46(-0.805,-0.686)</w:t>
            </w:r>
          </w:p>
        </w:tc>
      </w:tr>
      <w:tr w14:paraId="165ED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0E0A51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inea-Bissau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2AE5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877(48795,5732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B856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74.41(4470.225,5084.88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CC5D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875(77850,8965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25C5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65.86(3715.49,4197.3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1298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95(-0.961,-0.828)</w:t>
            </w:r>
          </w:p>
        </w:tc>
      </w:tr>
      <w:tr w14:paraId="2BC8EC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FDCFD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hrai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F01B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342(26710,31923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615A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88.027(4843.343,5714.03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D572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038(74680,8776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A550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86.454(4747.695,5615.7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FE9C8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11(-0.354,-0.068)</w:t>
            </w:r>
          </w:p>
        </w:tc>
      </w:tr>
      <w:tr w14:paraId="1EFAC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62F2A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sotho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7616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430(56618,6688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4EC56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99.782(3444.626,3945.7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F6D8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148(69210,7931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CE452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80.492(3564.505,4013.16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40AB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18(0.047,0.190)</w:t>
            </w:r>
          </w:p>
        </w:tc>
      </w:tr>
      <w:tr w14:paraId="53C07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54BD2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rinidad and Tobago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8D5FF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852(69949,8462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AF8E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48.61(5544.926,6607.45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F9BA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232(65178,7731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8529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16.681(5095.806,6184.88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A0B8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58(-0.756,-0.561)</w:t>
            </w:r>
          </w:p>
        </w:tc>
      </w:tr>
      <w:tr w14:paraId="1EB76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92B47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bo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721A5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016(39816,4656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6A83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10.347(3952.63,4501.00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513E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491(59785,6982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C93C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56.124(3334.606,3807.42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1369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35(-0.673,-0.596)</w:t>
            </w:r>
          </w:p>
        </w:tc>
      </w:tr>
      <w:tr w14:paraId="2B30E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D0BD6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yan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A225D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798(53364,6284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79E7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10.55(6432.653,7416.24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B4C4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702(57610,6568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DA5F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85.013(7470.469,8487.62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9A72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5(-0.017,0.268)</w:t>
            </w:r>
          </w:p>
        </w:tc>
      </w:tr>
      <w:tr w14:paraId="5D410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F3926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runei Darussalam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80D30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356(34857,4172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2BFA2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799.334(12640.804,14957.65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2858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867(51434,6025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D41DA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159.608(11125.706,13135.09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F82F0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60(-0.595,-0.524)</w:t>
            </w:r>
          </w:p>
        </w:tc>
      </w:tr>
      <w:tr w14:paraId="762C7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31B41B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imor-Lest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B547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206(33013,3919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7386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53.784(4096.431,4789.22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F51EB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053(50229,5837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A8BA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72.667(3537.858,4037.50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F7A2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829(-0.949,-0.710)</w:t>
            </w:r>
          </w:p>
        </w:tc>
      </w:tr>
      <w:tr w14:paraId="2E05D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3ACE8D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t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6D31C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798(47795,5664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1BAFE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84.135(13366.9,16032.20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3820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711(48068,5537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4320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385.989(12193.269,14722.53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482D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50(-0.639,-0.462)</w:t>
            </w:r>
          </w:p>
        </w:tc>
      </w:tr>
      <w:tr w14:paraId="7AC0C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1DD2C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jibouti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0014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874(17374,2062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24CC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69.716(3961.55,4599.36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D8F7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697(46224,5349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AD10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44.909(3690.47,4220.82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6495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48(-0.883,-0.412)</w:t>
            </w:r>
          </w:p>
        </w:tc>
      </w:tr>
      <w:tr w14:paraId="13902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158F6A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quatorial Guine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FA84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863(18469,2159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C113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68.219(4093.011,4668.72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1ACA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063(44872,5399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C80D4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85.713(2965.62,3439.55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B241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291(-1.328,-1.255)</w:t>
            </w:r>
          </w:p>
        </w:tc>
      </w:tr>
      <w:tr w14:paraId="5B8AF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BAA43E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swatini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FB3A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216(31377,37323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0A999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04.036(3639.407,4187.87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B22F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908(43652,5052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C9F4C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47.422(3612.028,4110.19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C109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27(-0.253,-0.001)</w:t>
            </w:r>
          </w:p>
        </w:tc>
      </w:tr>
      <w:tr w14:paraId="6D8B8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DBC3F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hutan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DD311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770(32760,3879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B162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43.088(5035.359,5813.40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0A67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018(42422,4797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234D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96.061(5654.031,6342.49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4E0E6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89(-0.468,0.291)</w:t>
            </w:r>
          </w:p>
        </w:tc>
      </w:tr>
      <w:tr w14:paraId="0E0A4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DB1698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uritiu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2936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270(43284,5150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2D23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84.296(3745.133,4434.77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C0533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000(40060,4633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4430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29.826(3251.29,3833.1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FC02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76(-0.669,-0.483)</w:t>
            </w:r>
          </w:p>
        </w:tc>
      </w:tr>
      <w:tr w14:paraId="74D949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B4239A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celand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AAF47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793(33532,4008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706A0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495.337(13183.434,15835.40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A0FD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815(38459,4542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2987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92.431(11539.158,14010.63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4FFE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587(-0.685,-0.489)</w:t>
            </w:r>
          </w:p>
        </w:tc>
      </w:tr>
      <w:tr w14:paraId="76C38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ED31D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rinam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0CB3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437(21989,2671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4219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33.433(5393.829,6432.45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CB4D7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268(33346,3924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67FB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91.054(5858.868,6935.92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1B5C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9(-0.101,0.118)</w:t>
            </w:r>
          </w:p>
        </w:tc>
      </w:tr>
      <w:tr w14:paraId="0E5F2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5EF04D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liz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98BFA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763(13317,1632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FE7C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91.949(6474.385,7738.55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05E7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460(32398,3881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82F0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06.029(7278.169,8596.46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5CFC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4(-0.146,0.255)</w:t>
            </w:r>
          </w:p>
        </w:tc>
      </w:tr>
      <w:tr w14:paraId="7A786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2E5A4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lomon Island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D885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661(13617,1580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38F04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25.732(4328.338,4913.29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B4B9B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539(31619,3560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45AE7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88.689(4912.227,5484.03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4412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85(0.255,0.916)</w:t>
            </w:r>
          </w:p>
        </w:tc>
      </w:tr>
      <w:tr w14:paraId="29751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910AE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oro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00A93B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150(20270,2409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D2B8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86.41(4162.782,4812.37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0EA68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823(26851,3124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16ADB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17.634(3573.278,4098.87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12CDF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26(-0.790,-0.662)</w:t>
            </w:r>
          </w:p>
        </w:tc>
      </w:tr>
      <w:tr w14:paraId="181D3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C923E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ji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619F2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151(24069,2860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237F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92.373(3055.545,3560.304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DF0D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977(25079,2914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0DCE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36.401(2735.834,3156.27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AFB0C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57(-0.828,-0.485)</w:t>
            </w:r>
          </w:p>
        </w:tc>
      </w:tr>
      <w:tr w14:paraId="2440D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4FDF72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dive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FFD9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150(11949,1433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537B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78.782(5314.118,6233.10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BA36B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099(22260,2615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D0D30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21.103(4193.34,4865.86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3DA71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02(-1.233,-0.168)</w:t>
            </w:r>
          </w:p>
        </w:tc>
      </w:tr>
      <w:tr w14:paraId="40EE6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6122DB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bo Verd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7088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03(16462,1943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41652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53.685(4248.179,4881.72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D180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941(21420,2457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4CBB9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51.51(3880.949,4439.73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C4D36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68(-0.711,-0.625)</w:t>
            </w:r>
          </w:p>
        </w:tc>
      </w:tr>
      <w:tr w14:paraId="1351B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4E932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hama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54E55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603(13966,1728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EE98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30.416(5198.465,6289.35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6940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391(19413,2343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DB44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48.999(5181.286,6305.33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EAC3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1(-0.342,0.385)</w:t>
            </w:r>
          </w:p>
        </w:tc>
      </w:tr>
      <w:tr w14:paraId="4D102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2165E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arbado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44288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43(13529,1660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D37D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83.752(5381.053,6612.63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87B1D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941(14655,1722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BED7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66.447(5489.615,6645.16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640B3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18(-0.575,-0.260)</w:t>
            </w:r>
          </w:p>
        </w:tc>
      </w:tr>
      <w:tr w14:paraId="06875D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EC4DCF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dorr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5E7FB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13(7281,863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569D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961.345(13689.2,16325.02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E3E67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796(12080,1368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0CAC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080.972(13991.849,16361.717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3572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3(0.032,0.135)</w:t>
            </w:r>
          </w:p>
        </w:tc>
      </w:tr>
      <w:tr w14:paraId="4C03B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217B2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o Tome and Princip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14ABE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62(6237,750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147B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25.027(4556.403,5311.41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D617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597(10726,12419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44634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48.584(4910.763,5580.99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A188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43(-0.421,-0.265)</w:t>
            </w:r>
          </w:p>
        </w:tc>
      </w:tr>
      <w:tr w14:paraId="6352D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608EA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int Luci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F1D8CA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79(8633,10583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AAF4E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19.156(5923.008,7108.52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815D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81(10645,1234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F5FB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61.346(6423.558,7528.3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AF97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73(-0.429,-0.117)</w:t>
            </w:r>
          </w:p>
        </w:tc>
      </w:tr>
      <w:tr w14:paraId="6C21E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BA2864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nuatu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0754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98(4671,5613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4FD6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11.585(3057.945,3567.76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EA0D1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486(8852,1028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044D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20.367(2832.788,3240.26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2E1D2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74(-0.943,-0.003)</w:t>
            </w:r>
          </w:p>
        </w:tc>
      </w:tr>
      <w:tr w14:paraId="69055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AD78DE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tigua and Barbud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6BDE7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09(5353,646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742455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430.834(8619.101,10234.91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6AC05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752(8025,947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E62C4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99.544(9314.778,11092.96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2B2A5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62(-0.451,0.127)</w:t>
            </w:r>
          </w:p>
        </w:tc>
      </w:tr>
      <w:tr w14:paraId="3B487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C970C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enad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C056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89(6591,7841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C5DC0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35.844(7302.909,8621.83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96F33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46(7879,923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FCD2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23.02(7764.078,9111.44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29590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8(-0.117,0.234)</w:t>
            </w:r>
          </w:p>
        </w:tc>
      </w:tr>
      <w:tr w14:paraId="11043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64360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int Vincent and the Grenadine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DFA9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35(7452,8993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6B151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57.662(6393.814,7524.46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1608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05(7495,868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621F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42.912(6766.486,7893.8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4F23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40(-0.399,-0.081)</w:t>
            </w:r>
          </w:p>
        </w:tc>
      </w:tr>
      <w:tr w14:paraId="7E019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AB16EC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eenland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F453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10(8222,940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28326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891.386(14976.488,16851.25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235F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42(6942,772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0845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32.009(11877.397,13344.00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5B4F6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713(-0.835,-0.591)</w:t>
            </w:r>
          </w:p>
        </w:tc>
      </w:tr>
      <w:tr w14:paraId="11FA0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E8D2A8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mo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A621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64(6335,743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5F901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76.424(3619.397,4137.07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2716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84(6357,754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9DA2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63.306(3042.931,3527.54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6800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74(-1.341,0.805)</w:t>
            </w:r>
          </w:p>
        </w:tc>
      </w:tr>
      <w:tr w14:paraId="7F684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127C5F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ted States Virgin Island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E28C0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83(6517,784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2255E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11.354(6091.907,7311.25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45B6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31(4521,531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7894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27.73(5801.461,7081.78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D7F1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57(-0.809,-0.503)</w:t>
            </w:r>
          </w:p>
        </w:tc>
      </w:tr>
      <w:tr w14:paraId="4F7AA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D7B713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int Kitts and Nevi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B2C44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16(3309,391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2204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93.284(7851.425,9139.77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14BC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02(4516,5304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937E8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873.106(8148.068,9577.81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6A48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51(-0.252,0.151)</w:t>
            </w:r>
          </w:p>
        </w:tc>
      </w:tr>
      <w:tr w14:paraId="75BD5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EEF79F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am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26BB6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74(4521,545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F0C4A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34.302(3233.608,3858.39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B5DB4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11(4468,516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AA99C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00.109(2861.947,3351.50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DB00E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637(-0.735,-0.539)</w:t>
            </w:r>
          </w:p>
        </w:tc>
      </w:tr>
      <w:tr w14:paraId="09DF2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C8248C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naco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2EC8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38(3006,349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C102C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428.189(11222.426,13707.692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94E6E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54(3662,425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6C39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135.359(10938.774,13487.065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F4A15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36(-0.123,0.051)</w:t>
            </w:r>
          </w:p>
        </w:tc>
      </w:tr>
      <w:tr w14:paraId="523D5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1722A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ychelle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CB4D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40(3338,395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5FDA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64.984(4480.805,5250.13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59038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97(3621,419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E8EF7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59.939(3470.863,4057.80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38771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90(-1.117,-0.862)</w:t>
            </w:r>
          </w:p>
        </w:tc>
      </w:tr>
      <w:tr w14:paraId="57E06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64B8D7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minic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7F4CF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85(4058,493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B9BE0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45.107(5331.732,6388.13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BB37C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98(3464,411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E58B4F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20.998(5393.819,6428.89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22A35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7(-0.381,0.397)</w:t>
            </w:r>
          </w:p>
        </w:tc>
      </w:tr>
      <w:tr w14:paraId="36136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5F039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an Marino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DDA6F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14(2661,316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5A9D5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030.671(11822.653,14343.70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5387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89(3413,3952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7857E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63.531(11521.341,13966.88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D0F9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196(-0.253,-0.138)</w:t>
            </w:r>
          </w:p>
        </w:tc>
      </w:tr>
      <w:tr w14:paraId="19BC8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1B01C2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ermud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34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24(3278,395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1D19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414.919(5747.217,7089.5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78AD1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87(3220,375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94CE9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38.977(5893.062,7223.52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C5D65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93(-0.414,-0.173)</w:t>
            </w:r>
          </w:p>
        </w:tc>
      </w:tr>
      <w:tr w14:paraId="5BE60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6FC79AE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cronesia (Federated States of)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8F17B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11(3312,394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8E9CE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51.529(3211.497,3699.153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27263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27(3208,369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F0BD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28.389(3133.122,3561.66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937B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12(-0.813,0.392)</w:t>
            </w:r>
          </w:p>
        </w:tc>
      </w:tr>
      <w:tr w14:paraId="59334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31025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ng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84EFE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85(2971,362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F4FA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08.5(2946.207,3490.52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44AB61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66(2702,3240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38EE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76.276(2555.204,3019.02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14CE1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21(-0.776,-0.063)</w:t>
            </w:r>
          </w:p>
        </w:tc>
      </w:tr>
      <w:tr w14:paraId="44E72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E6813A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iribati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C6A05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65(1714,2054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013B8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14.785(2228.961,2623.80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55D72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51(2532,303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2AD73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05.072(2041.033,2406.46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903FA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94(-0.439,-0.149)</w:t>
            </w:r>
          </w:p>
        </w:tc>
      </w:tr>
      <w:tr w14:paraId="796AA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725D7D6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rthern Mariana Island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A0AAF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65(2278,2672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CC8C5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08.442(4847.417,5597.05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30DD0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21(2003,226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9CB70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49.833(4279.663,4849.73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256A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908(-1.035,-0.782)</w:t>
            </w:r>
          </w:p>
        </w:tc>
      </w:tr>
      <w:tr w14:paraId="0C088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0BDA316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rshall Island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A675D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05(1469,1765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048EA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97.526(3253.339,3769.17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E08D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24(1705,1963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94FD9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09.983(3017.727,3436.803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D2836C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15(-0.390,-0.239)</w:t>
            </w:r>
          </w:p>
        </w:tc>
      </w:tr>
      <w:tr w14:paraId="4887B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3DDB79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merican Samoa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D6B29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52(1886,2237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8E2A2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77.301(3870.246,4505.739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F468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14(1689,195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68F8B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19.933(3480.427,3994.616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1AC1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68(-1.231,0.503)</w:t>
            </w:r>
          </w:p>
        </w:tc>
      </w:tr>
      <w:tr w14:paraId="47427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9580A2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lau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8AE0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76(819,93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CAB0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85.608(5346.575,6053.56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DA4FC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46(991,110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32EB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55.112(5625.549,6329.35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76951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1(-0.041,0.038)</w:t>
            </w:r>
          </w:p>
        </w:tc>
      </w:tr>
      <w:tr w14:paraId="4F695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5B5DFD9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ok Islands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D62F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0(660,79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EDAF3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67.221(3385.447,3985.266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67C39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9(525,627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C8812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25.345(3047.505,3688.632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0F9F9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80(-1.335,0.383)</w:t>
            </w:r>
          </w:p>
        </w:tc>
      </w:tr>
      <w:tr w14:paraId="7C7FC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16E7B94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uru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BBDEE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8(339,400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63961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91.004(3350.118,3859.59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81DD7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9(373,431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19709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05.162(3389.229,3863.42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0186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2(-0.150,0.005)</w:t>
            </w:r>
          </w:p>
        </w:tc>
      </w:tr>
      <w:tr w14:paraId="06090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C5CB55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valu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A608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1(290,336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974ED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72.011(3050.756,3525.915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B7CAC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4(359,415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E9CF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01.227(2909.616,3340.299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DA054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789(-2.454,-1.119)</w:t>
            </w:r>
          </w:p>
        </w:tc>
      </w:tr>
      <w:tr w14:paraId="1BD13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23CE85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ue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D5965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(75,88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F50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36.151(3272.014,3821.258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AD399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(51,58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870FC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12.23(3093.509,3546.281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75086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422(-0.984,0.143)</w:t>
            </w:r>
          </w:p>
        </w:tc>
      </w:tr>
      <w:tr w14:paraId="67D60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589" w:type="pct"/>
            <w:vAlign w:val="center"/>
          </w:tcPr>
          <w:p w14:paraId="43CCC3B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kelau</w:t>
            </w:r>
          </w:p>
        </w:tc>
        <w:tc>
          <w:tcPr>
            <w:tcW w:w="54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7C79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(49,59)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5A7EA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42.553(3081.478,3621.231)</w:t>
            </w:r>
          </w:p>
        </w:tc>
        <w:tc>
          <w:tcPr>
            <w:tcW w:w="6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B98E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(40,46)</w:t>
            </w:r>
          </w:p>
        </w:tc>
        <w:tc>
          <w:tcPr>
            <w:tcW w:w="11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A943C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07.469(2895.912,3352.988)</w:t>
            </w:r>
          </w:p>
        </w:tc>
        <w:tc>
          <w:tcPr>
            <w:tcW w:w="10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998D7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263(-0.333,-0.193)</w:t>
            </w:r>
          </w:p>
        </w:tc>
      </w:tr>
    </w:tbl>
    <w:p w14:paraId="31C0E45E">
      <w:pPr>
        <w:widowControl/>
        <w:spacing w:line="360" w:lineRule="auto"/>
        <w:jc w:val="left"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ascii="Times New Roman" w:hAnsi="Times New Roman" w:eastAsia="等线" w:cs="Times New Roman"/>
          <w:color w:val="000000"/>
          <w:kern w:val="0"/>
          <w:sz w:val="22"/>
        </w:rPr>
        <w:t>Abbreviations: EAPC, estimated annual percentage change; UI, uncertainty interval.</w:t>
      </w:r>
    </w:p>
    <w:p w14:paraId="2314333D">
      <w:pPr>
        <w:widowControl/>
        <w:spacing w:line="360" w:lineRule="auto"/>
        <w:jc w:val="left"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ascii="Times New Roman" w:hAnsi="Times New Roman" w:eastAsia="等线" w:cs="Times New Roman"/>
          <w:color w:val="000000"/>
          <w:kern w:val="0"/>
          <w:sz w:val="22"/>
          <w:vertAlign w:val="superscript"/>
        </w:rPr>
        <w:t xml:space="preserve">a 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>EAPC is expressed as 95% confidence interval.</w:t>
      </w: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B54"/>
    <w:rsid w:val="000143EF"/>
    <w:rsid w:val="00044E76"/>
    <w:rsid w:val="00086FA6"/>
    <w:rsid w:val="000F7094"/>
    <w:rsid w:val="00164CEE"/>
    <w:rsid w:val="00200588"/>
    <w:rsid w:val="00286DBB"/>
    <w:rsid w:val="003703F9"/>
    <w:rsid w:val="003C28F5"/>
    <w:rsid w:val="003E5690"/>
    <w:rsid w:val="003E617D"/>
    <w:rsid w:val="004608BD"/>
    <w:rsid w:val="005001A3"/>
    <w:rsid w:val="005325EC"/>
    <w:rsid w:val="006446A5"/>
    <w:rsid w:val="006F6FF9"/>
    <w:rsid w:val="006F75D8"/>
    <w:rsid w:val="00762C62"/>
    <w:rsid w:val="007C6E32"/>
    <w:rsid w:val="007E0512"/>
    <w:rsid w:val="009A1544"/>
    <w:rsid w:val="009D53D4"/>
    <w:rsid w:val="00A5200F"/>
    <w:rsid w:val="00A71C2A"/>
    <w:rsid w:val="00BC2A78"/>
    <w:rsid w:val="00C214A3"/>
    <w:rsid w:val="00C255C1"/>
    <w:rsid w:val="00C90B7E"/>
    <w:rsid w:val="00CA5B54"/>
    <w:rsid w:val="00DC322F"/>
    <w:rsid w:val="00E76EEE"/>
    <w:rsid w:val="00ED7A84"/>
    <w:rsid w:val="00F52EDB"/>
    <w:rsid w:val="1FF73CD4"/>
    <w:rsid w:val="50E27F05"/>
    <w:rsid w:val="55D3606E"/>
    <w:rsid w:val="59911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41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3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32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FollowedHyperlink"/>
    <w:basedOn w:val="17"/>
    <w:semiHidden/>
    <w:unhideWhenUsed/>
    <w:uiPriority w:val="99"/>
    <w:rPr>
      <w:color w:val="954F72"/>
      <w:u w:val="single"/>
    </w:rPr>
  </w:style>
  <w:style w:type="character" w:styleId="19">
    <w:name w:val="Hyperlink"/>
    <w:basedOn w:val="17"/>
    <w:semiHidden/>
    <w:unhideWhenUsed/>
    <w:uiPriority w:val="99"/>
    <w:rPr>
      <w:color w:val="0563C1"/>
      <w:u w:val="single"/>
    </w:rPr>
  </w:style>
  <w:style w:type="paragraph" w:customStyle="1" w:styleId="20">
    <w:name w:val="策划正标题"/>
    <w:basedOn w:val="1"/>
    <w:qFormat/>
    <w:uiPriority w:val="0"/>
    <w:pPr>
      <w:jc w:val="center"/>
    </w:pPr>
    <w:rPr>
      <w:rFonts w:eastAsia="黑体"/>
      <w:b/>
      <w:sz w:val="32"/>
      <w:szCs w:val="21"/>
    </w:rPr>
  </w:style>
  <w:style w:type="paragraph" w:customStyle="1" w:styleId="21">
    <w:name w:val="策划副标题"/>
    <w:basedOn w:val="20"/>
    <w:qFormat/>
    <w:uiPriority w:val="0"/>
    <w:pPr>
      <w:jc w:val="left"/>
    </w:pPr>
    <w:rPr>
      <w:sz w:val="30"/>
    </w:rPr>
  </w:style>
  <w:style w:type="paragraph" w:customStyle="1" w:styleId="22">
    <w:name w:val="策划正文"/>
    <w:qFormat/>
    <w:uiPriority w:val="0"/>
    <w:pPr>
      <w:spacing w:line="360" w:lineRule="auto"/>
      <w:ind w:firstLine="200" w:firstLineChars="200"/>
    </w:pPr>
    <w:rPr>
      <w:rFonts w:eastAsia="仿宋" w:asciiTheme="minorHAnsi" w:hAnsiTheme="minorHAnsi" w:cstheme="minorBidi"/>
      <w:kern w:val="2"/>
      <w:sz w:val="24"/>
      <w:szCs w:val="21"/>
      <w:lang w:val="en-US" w:eastAsia="zh-CN" w:bidi="ar-SA"/>
      <w14:ligatures w14:val="standardContextual"/>
    </w:rPr>
  </w:style>
  <w:style w:type="character" w:customStyle="1" w:styleId="23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4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5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6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7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8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9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引用 字符"/>
    <w:basedOn w:val="17"/>
    <w:link w:val="34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9">
    <w:name w:val="明显引用 字符"/>
    <w:basedOn w:val="17"/>
    <w:link w:val="38"/>
    <w:qFormat/>
    <w:uiPriority w:val="30"/>
    <w:rPr>
      <w:i/>
      <w:iCs/>
      <w:color w:val="104862" w:themeColor="accent1" w:themeShade="BF"/>
    </w:rPr>
  </w:style>
  <w:style w:type="character" w:customStyle="1" w:styleId="40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1">
    <w:name w:val="页眉 字符"/>
    <w:basedOn w:val="17"/>
    <w:link w:val="12"/>
    <w:uiPriority w:val="99"/>
    <w:rPr>
      <w:sz w:val="18"/>
      <w:szCs w:val="18"/>
    </w:rPr>
  </w:style>
  <w:style w:type="character" w:customStyle="1" w:styleId="42">
    <w:name w:val="页脚 字符"/>
    <w:basedOn w:val="17"/>
    <w:link w:val="11"/>
    <w:uiPriority w:val="99"/>
    <w:rPr>
      <w:sz w:val="18"/>
      <w:szCs w:val="18"/>
    </w:rPr>
  </w:style>
  <w:style w:type="paragraph" w:customStyle="1" w:styleId="43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44">
    <w:name w:val="font5"/>
    <w:basedOn w:val="1"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45">
    <w:name w:val="xl65"/>
    <w:basedOn w:val="1"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6">
    <w:name w:val="xl66"/>
    <w:basedOn w:val="1"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7">
    <w:name w:val="xl67"/>
    <w:basedOn w:val="1"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377</Words>
  <Characters>26271</Characters>
  <Lines>197</Lines>
  <Paragraphs>55</Paragraphs>
  <TotalTime>24</TotalTime>
  <ScaleCrop>false</ScaleCrop>
  <LinksUpToDate>false</LinksUpToDate>
  <CharactersWithSpaces>2641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08:50:00Z</dcterms:created>
  <dc:creator>L西柚</dc:creator>
  <cp:lastModifiedBy>繁夜</cp:lastModifiedBy>
  <dcterms:modified xsi:type="dcterms:W3CDTF">2025-07-24T12:58:16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M5NDRmMWQ2Njk1NGIzZTA2NDIzOWZkYzU0NmRiMDgiLCJ1c2VySWQiOiIxMjY1MTY0NDE4In0=</vt:lpwstr>
  </property>
  <property fmtid="{D5CDD505-2E9C-101B-9397-08002B2CF9AE}" pid="3" name="KSOProductBuildVer">
    <vt:lpwstr>2052-12.1.0.21915</vt:lpwstr>
  </property>
  <property fmtid="{D5CDD505-2E9C-101B-9397-08002B2CF9AE}" pid="4" name="ICV">
    <vt:lpwstr>6A9CC68AFDBC43C38262D7DE442ADC87_12</vt:lpwstr>
  </property>
</Properties>
</file>